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>Table S</w:t>
      </w:r>
      <w:r>
        <w:rPr>
          <w:rFonts w:hint="eastAsia" w:ascii="Times New Roman" w:hAnsi="Times New Roman"/>
          <w:b/>
          <w:bCs/>
          <w:sz w:val="24"/>
        </w:rPr>
        <w:t>6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Candidate gene annotation in the LD region 16.69-16.87Mb associated with style length and t</w:t>
      </w:r>
      <w:r>
        <w:rPr>
          <w:rFonts w:hint="eastAsia" w:ascii="Times New Roman" w:hAnsi="Times New Roman"/>
          <w:sz w:val="24"/>
        </w:rPr>
        <w:t xml:space="preserve">he sum </w:t>
      </w:r>
      <w:r>
        <w:rPr>
          <w:rFonts w:ascii="Times New Roman" w:hAnsi="Times New Roman"/>
          <w:sz w:val="24"/>
        </w:rPr>
        <w:t>of stigma and style</w:t>
      </w:r>
      <w:r>
        <w:rPr>
          <w:rFonts w:hint="eastAsia" w:ascii="Times New Roman" w:hAnsi="Times New Roman"/>
          <w:sz w:val="24"/>
        </w:rPr>
        <w:t xml:space="preserve"> length</w:t>
      </w:r>
      <w:r>
        <w:rPr>
          <w:rFonts w:ascii="Times New Roman" w:hAnsi="Times New Roman"/>
          <w:sz w:val="24"/>
        </w:rPr>
        <w:t xml:space="preserve"> traits.</w:t>
      </w:r>
    </w:p>
    <w:p/>
    <w:tbl>
      <w:tblPr>
        <w:tblStyle w:val="2"/>
        <w:tblW w:w="1383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2028"/>
        <w:gridCol w:w="2028"/>
        <w:gridCol w:w="3084"/>
        <w:gridCol w:w="561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umber</w:t>
            </w:r>
          </w:p>
        </w:tc>
        <w:tc>
          <w:tcPr>
            <w:tcW w:w="20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ene ID</w:t>
            </w:r>
          </w:p>
        </w:tc>
        <w:tc>
          <w:tcPr>
            <w:tcW w:w="20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SU ID</w:t>
            </w:r>
          </w:p>
        </w:tc>
        <w:tc>
          <w:tcPr>
            <w:tcW w:w="30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osition</w:t>
            </w:r>
          </w:p>
        </w:tc>
        <w:tc>
          <w:tcPr>
            <w:tcW w:w="56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not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03g0406900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C_Os03g29340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692,517-16,696,367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main of unknown function domain containing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03g040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C_Os03g29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696,295-16,700,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on Willebrand factor, type A domain containing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03g0407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C_Os03g29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696,508-16,704,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03g040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C_Os03g2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715,256-16,715,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pressed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03g040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729,501-16,735,109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NFR/NGFR family cysteine-rich domain, Regulator of grain size and organ siz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03g040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C_Os03g29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749,318-16,754,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rine/threonine protein kinase-lik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03g0408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749,739-16,753,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03g040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C_Os03g29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787,183-16,787,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S ribosom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03g0408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788,230-16,789,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-protein coding transcrip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03g040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C_Os03g29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794,238-16,799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anscription initiation factor I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03g0408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C_Os03g29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804,298-16,805,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AS-domain transcription factor, Strigolactone (SL) biosynthes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03g040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C_Os03g29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836,622-16,840,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P-dependent prote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03g040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C_Os03g29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856,520-16,862,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s one binder kinase activator-like 1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03g04095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857,192-16,861,6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03g04096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C_Os03g295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866,702-16,869,1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pressed protein</w:t>
            </w:r>
          </w:p>
        </w:tc>
      </w:tr>
    </w:tbl>
    <w:p/>
    <w:p/>
    <w:p/>
    <w:p/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0A3"/>
    <w:rsid w:val="00051A8A"/>
    <w:rsid w:val="001B6949"/>
    <w:rsid w:val="001C00A3"/>
    <w:rsid w:val="00732946"/>
    <w:rsid w:val="00C1704F"/>
    <w:rsid w:val="00FD4140"/>
    <w:rsid w:val="00FE1E81"/>
    <w:rsid w:val="06A3642D"/>
    <w:rsid w:val="0EAA6FC2"/>
    <w:rsid w:val="1F8F75C5"/>
    <w:rsid w:val="50281250"/>
    <w:rsid w:val="7117470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2</Words>
  <Characters>1270</Characters>
  <Lines>10</Lines>
  <Paragraphs>2</Paragraphs>
  <TotalTime>0</TotalTime>
  <ScaleCrop>false</ScaleCrop>
  <LinksUpToDate>false</LinksUpToDate>
  <CharactersWithSpaces>149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ab</dc:creator>
  <cp:lastModifiedBy>杂优团队</cp:lastModifiedBy>
  <cp:lastPrinted>2020-07-17T02:10:00Z</cp:lastPrinted>
  <dcterms:modified xsi:type="dcterms:W3CDTF">2020-09-22T07:06:2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